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ascii="Times New Roman" w:hAnsi="Times New Roman" w:cs="Times New Roman"/>
          <w:b w:val="0"/>
        </w:rPr>
      </w:pPr>
      <w:r>
        <w:rPr>
          <w:rFonts w:hint="default" w:ascii="Times New Roman" w:hAnsi="Times New Roman" w:cs="Times New Roman"/>
        </w:rPr>
        <w:t>Supplementary Material</w:t>
      </w:r>
    </w:p>
    <w:p w14:paraId="5E584EE8">
      <w:pPr>
        <w:pStyle w:val="2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ary Figures and </w:t>
      </w:r>
      <w:bookmarkStart w:id="0" w:name="_GoBack"/>
      <w:r>
        <w:rPr>
          <w:rFonts w:hint="default" w:ascii="Times New Roman" w:hAnsi="Times New Roman" w:cs="Times New Roman"/>
        </w:rPr>
        <w:t>Tab</w:t>
      </w:r>
      <w:bookmarkEnd w:id="0"/>
      <w:r>
        <w:rPr>
          <w:rFonts w:hint="default" w:ascii="Times New Roman" w:hAnsi="Times New Roman" w:cs="Times New Roman"/>
        </w:rPr>
        <w:t>les</w:t>
      </w:r>
    </w:p>
    <w:p w14:paraId="7A968D38">
      <w:pPr>
        <w:pStyle w:val="4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Supplementary Figures</w:t>
      </w:r>
    </w:p>
    <w:p w14:paraId="1D9F629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lang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130175</wp:posOffset>
            </wp:positionV>
            <wp:extent cx="6120130" cy="5008880"/>
            <wp:effectExtent l="0" t="0" r="13970" b="1270"/>
            <wp:wrapTopAndBottom/>
            <wp:docPr id="2" name="图片 2" descr="TO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OP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default" w:ascii="Times New Roman" w:hAnsi="Times New Roman" w:cs="Times New Roman"/>
          <w:b/>
          <w:szCs w:val="24"/>
        </w:rPr>
        <w:t xml:space="preserve">Supplementary Figure </w:t>
      </w:r>
      <w:r>
        <w:rPr>
          <w:rFonts w:hint="default" w:ascii="Times New Roman" w:hAnsi="Times New Roman" w:eastAsia="宋体" w:cs="Times New Roman"/>
          <w:b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Cs w:val="24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The 5 most stable RGs indicated by delta-Ct analysis, geNorm, NormFinder, and BestKeeper. The blue, pink, green, and yellow circles each contain the 5 most stable RGs determined by BestKeeper, NormFinder, geNorm, and elta-Ct analysis, respectively. The genes in the overlapping area are those confirmed as the 5 most stable RGs by more than one algorithm.</w:t>
      </w:r>
    </w:p>
    <w:p w14:paraId="6EEDBD7E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1E528FB4">
      <w:pPr>
        <w:spacing w:line="240" w:lineRule="auto"/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9B231D9">
      <w:pPr>
        <w:pStyle w:val="4"/>
        <w:rPr>
          <w:rFonts w:hint="default" w:ascii="Times New Roman" w:hAnsi="Times New Roman" w:cs="Times New Roman"/>
          <w:lang w:eastAsia="zh-CN"/>
        </w:rPr>
      </w:pPr>
      <w:r>
        <w:rPr>
          <w:rFonts w:hint="default" w:ascii="Times New Roman" w:hAnsi="Times New Roman" w:cs="Times New Roman"/>
        </w:rPr>
        <w:t>Supplementary Tables</w:t>
      </w:r>
    </w:p>
    <w:p w14:paraId="3B420BBF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expression levels of lncRNAs.</w:t>
      </w:r>
    </w:p>
    <w:tbl>
      <w:tblPr>
        <w:tblStyle w:val="20"/>
        <w:tblW w:w="9247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317"/>
        <w:gridCol w:w="1110"/>
        <w:gridCol w:w="1170"/>
        <w:gridCol w:w="1140"/>
        <w:gridCol w:w="1192"/>
        <w:gridCol w:w="1118"/>
      </w:tblGrid>
      <w:tr w14:paraId="174AE1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  <w:jc w:val="center"/>
        </w:trPr>
        <w:tc>
          <w:tcPr>
            <w:tcW w:w="220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8CA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RNA FPKM</w:t>
            </w:r>
          </w:p>
        </w:tc>
        <w:tc>
          <w:tcPr>
            <w:tcW w:w="131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B239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</w:t>
            </w:r>
          </w:p>
        </w:tc>
        <w:tc>
          <w:tcPr>
            <w:tcW w:w="111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E315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</w:p>
        </w:tc>
        <w:tc>
          <w:tcPr>
            <w:tcW w:w="117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B9CB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3</w:t>
            </w:r>
          </w:p>
        </w:tc>
        <w:tc>
          <w:tcPr>
            <w:tcW w:w="114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718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4</w:t>
            </w:r>
          </w:p>
        </w:tc>
        <w:tc>
          <w:tcPr>
            <w:tcW w:w="11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11F2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5</w:t>
            </w:r>
          </w:p>
        </w:tc>
        <w:tc>
          <w:tcPr>
            <w:tcW w:w="111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3653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</w:t>
            </w:r>
          </w:p>
        </w:tc>
      </w:tr>
      <w:tr w14:paraId="500ACFE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35A53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031789</w:t>
            </w:r>
          </w:p>
        </w:tc>
        <w:tc>
          <w:tcPr>
            <w:tcW w:w="131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DD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35</w:t>
            </w:r>
          </w:p>
        </w:tc>
        <w:tc>
          <w:tcPr>
            <w:tcW w:w="111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B0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27</w:t>
            </w:r>
          </w:p>
        </w:tc>
        <w:tc>
          <w:tcPr>
            <w:tcW w:w="117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B7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52</w:t>
            </w:r>
          </w:p>
        </w:tc>
        <w:tc>
          <w:tcPr>
            <w:tcW w:w="11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33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09</w:t>
            </w:r>
          </w:p>
        </w:tc>
        <w:tc>
          <w:tcPr>
            <w:tcW w:w="11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D1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38</w:t>
            </w:r>
          </w:p>
        </w:tc>
        <w:tc>
          <w:tcPr>
            <w:tcW w:w="111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C8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1E000E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0762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042194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B43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42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3B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244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25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08E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473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089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19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62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176</w:t>
            </w:r>
          </w:p>
        </w:tc>
      </w:tr>
      <w:tr w14:paraId="2E45E9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24D2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04433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5B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19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8B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3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A5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18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210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538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40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15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62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355</w:t>
            </w:r>
          </w:p>
        </w:tc>
      </w:tr>
      <w:tr w14:paraId="66E2E8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0CD0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067193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72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36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0F6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62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E86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76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F02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381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3A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366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FE2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326</w:t>
            </w:r>
          </w:p>
        </w:tc>
      </w:tr>
      <w:tr w14:paraId="5270A7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5A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08778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1F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611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CB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9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E2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89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87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160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C4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7900C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37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174850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06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126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20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84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C9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3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EEC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795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BED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98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0A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089</w:t>
            </w:r>
          </w:p>
        </w:tc>
      </w:tr>
      <w:tr w14:paraId="419DDB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22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229717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C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82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5D5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12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713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34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D40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67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78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99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7E2A5E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38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239991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36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517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D63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69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9D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105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98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9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24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85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907</w:t>
            </w:r>
          </w:p>
        </w:tc>
      </w:tr>
      <w:tr w14:paraId="09DB33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41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24973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9F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593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992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98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23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476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4C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879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19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2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42F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6110BB6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2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80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nc_00265419</w:t>
            </w:r>
          </w:p>
        </w:tc>
        <w:tc>
          <w:tcPr>
            <w:tcW w:w="13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B1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995</w:t>
            </w:r>
          </w:p>
        </w:tc>
        <w:tc>
          <w:tcPr>
            <w:tcW w:w="111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D1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4.906</w:t>
            </w:r>
          </w:p>
        </w:tc>
        <w:tc>
          <w:tcPr>
            <w:tcW w:w="11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48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8.901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981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0.969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01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6.18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EFE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.834</w:t>
            </w:r>
          </w:p>
        </w:tc>
      </w:tr>
    </w:tbl>
    <w:p w14:paraId="383A3291">
      <w:pPr>
        <w:spacing w:before="240"/>
        <w:rPr>
          <w:rFonts w:hint="default" w:ascii="Times New Roman" w:hAnsi="Times New Roman" w:cs="Times New Roman"/>
        </w:rPr>
      </w:pPr>
    </w:p>
    <w:p w14:paraId="78CAC441">
      <w:pPr>
        <w:jc w:val="both"/>
        <w:rPr>
          <w:rFonts w:hint="default" w:ascii="Times New Roman" w:hAnsi="Times New Roman" w:cs="Times New Roman"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sz w:val="24"/>
          <w:szCs w:val="24"/>
          <w:lang w:eastAsia="zh-CN"/>
        </w:rPr>
        <w:t xml:space="preserve">Table S2. 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 xml:space="preserve">Statistics </w:t>
      </w:r>
      <w:r>
        <w:rPr>
          <w:rFonts w:hint="default" w:ascii="Times New Roman" w:hAnsi="Times New Roman" w:cs="Times New Roman"/>
          <w:bCs/>
          <w:sz w:val="24"/>
          <w:szCs w:val="24"/>
        </w:rPr>
        <w:t>for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 xml:space="preserve"> the last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two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 xml:space="preserve"> RGs in the stability rankings according to </w:t>
      </w:r>
      <w:r>
        <w:rPr>
          <w:rFonts w:hint="default" w:ascii="Times New Roman" w:hAnsi="Times New Roman" w:cs="Times New Roman"/>
          <w:bCs/>
          <w:sz w:val="24"/>
          <w:szCs w:val="24"/>
          <w:lang w:val="en-US" w:eastAsia="zh-CN"/>
        </w:rPr>
        <w:t>different</w:t>
      </w:r>
      <w:r>
        <w:rPr>
          <w:rFonts w:hint="default" w:ascii="Times New Roman" w:hAnsi="Times New Roman" w:cs="Times New Roman"/>
          <w:bCs/>
          <w:sz w:val="24"/>
          <w:szCs w:val="24"/>
          <w:lang w:eastAsia="zh-CN"/>
        </w:rPr>
        <w:t xml:space="preserve"> evaluation methods.</w:t>
      </w:r>
    </w:p>
    <w:tbl>
      <w:tblPr>
        <w:tblStyle w:val="20"/>
        <w:tblW w:w="0" w:type="auto"/>
        <w:jc w:val="right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2013"/>
        <w:gridCol w:w="1842"/>
        <w:gridCol w:w="1950"/>
        <w:gridCol w:w="1749"/>
      </w:tblGrid>
      <w:tr w14:paraId="354F82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exact"/>
          <w:jc w:val="right"/>
        </w:trPr>
        <w:tc>
          <w:tcPr>
            <w:tcW w:w="2190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8CF75C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013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3822D0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Delta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1842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7490FC5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G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orm</w:t>
            </w:r>
          </w:p>
        </w:tc>
        <w:tc>
          <w:tcPr>
            <w:tcW w:w="1950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131EA2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ormFinder</w:t>
            </w:r>
          </w:p>
        </w:tc>
        <w:tc>
          <w:tcPr>
            <w:tcW w:w="1749" w:type="dxa"/>
            <w:tcBorders>
              <w:bottom w:val="single" w:color="auto" w:sz="8" w:space="0"/>
            </w:tcBorders>
            <w:shd w:val="clear" w:color="auto" w:fill="FFFFFF" w:themeFill="background1"/>
            <w:noWrap/>
            <w:vAlign w:val="center"/>
          </w:tcPr>
          <w:p w14:paraId="4D130F8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BestKeeper</w:t>
            </w:r>
          </w:p>
        </w:tc>
      </w:tr>
      <w:tr w14:paraId="2A751F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EF6EB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old stress</w:t>
            </w:r>
          </w:p>
        </w:tc>
        <w:tc>
          <w:tcPr>
            <w:tcW w:w="2013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D2AC1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842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E9105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950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73DAF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749" w:type="dxa"/>
            <w:tcBorders>
              <w:top w:val="single" w:color="auto" w:sz="8" w:space="0"/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50D27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7F1BCE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A29BD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96F14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A9B98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D9FFE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14607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2A9AB3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C276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salt stress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A7773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48E4E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1244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B160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059F05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71C4A4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0A72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058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31A3C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79865E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5398C8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658BE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PEG stress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55E21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8A03B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1545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C3651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671C95B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096202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F6EA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8553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7187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FFEB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</w:tr>
      <w:tr w14:paraId="7BB3372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A66C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biotic stress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883BCE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E97C9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B659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C4424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1ADA2F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D4A2AE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3882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B2676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B2F95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7F66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</w:tr>
      <w:tr w14:paraId="58D785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895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BA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09D67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8CE4D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EC2F7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A4039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527B9B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C6714C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B5C1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3EFA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1397B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6DBEA5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</w:tr>
      <w:tr w14:paraId="0953E4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13243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MeJA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E2EB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21B4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F9755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097B5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6A65CB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74F3BE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6678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D4256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6F5A9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D9735D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733A9E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617C8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ethephon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39970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A704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B5F0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647F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21C04E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57B86A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B70D5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9BC18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AA051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33EC8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070E4F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6D0B4A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hormone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06DB8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1867F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D4D8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216C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</w:tr>
      <w:tr w14:paraId="7CA6EA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FB65E0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C337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25A0E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B017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44331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51BB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72AAD8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207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u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2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 xml:space="preserve">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E7854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2FB2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237D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A9C95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0AC49D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21142E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BEB4FD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84784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DCA1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0683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185170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F5FB5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Fe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2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 xml:space="preserve">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0EF00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8449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7D6542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6E8B06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1D446DA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AAC53C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EDEB0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ED30D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2462D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70F6F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0F0326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18C68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l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3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 xml:space="preserve">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DB04A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17485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BE759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17485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83A8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174850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35EC1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174850</w:t>
            </w:r>
          </w:p>
        </w:tc>
      </w:tr>
      <w:tr w14:paraId="7122DC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187C7AE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87ECBA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F4D47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0DF71F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CC1E07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6E22C1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2E33B0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metal ion treatment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C3398A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1164B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45C821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F790A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64B752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0C32618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286F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6FB682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6D9CF7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0C326A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7FBF51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FAF67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tissue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2C0EE4B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18S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C1734D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18S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1974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18S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81774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GAPH</w:t>
            </w:r>
          </w:p>
        </w:tc>
      </w:tr>
      <w:tr w14:paraId="17A33B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79E5D9B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EF1B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E9E70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9C847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2D831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  <w:tr w14:paraId="454703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5493A5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flowering stage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5B531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90A6E3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51F8C6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E043A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TUA5</w:t>
            </w:r>
          </w:p>
        </w:tc>
      </w:tr>
      <w:tr w14:paraId="083324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360570E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FCDA8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476C7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7D8A7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2B39B6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</w:tr>
      <w:tr w14:paraId="320E9BB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restart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1F031A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ll samples</w:t>
            </w: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3E9F7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4D8C36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B40E3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24973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9FA68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EF1B</w:t>
            </w:r>
          </w:p>
        </w:tc>
      </w:tr>
      <w:tr w14:paraId="2AA6D1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right"/>
        </w:trPr>
        <w:tc>
          <w:tcPr>
            <w:tcW w:w="2190" w:type="dxa"/>
            <w:vMerge w:val="continue"/>
            <w:tcBorders>
              <w:tl2br w:val="nil"/>
              <w:tr2bl w:val="nil"/>
            </w:tcBorders>
            <w:shd w:val="clear" w:color="auto" w:fill="FFFFFF" w:themeFill="background1"/>
            <w:noWrap/>
            <w:vAlign w:val="center"/>
          </w:tcPr>
          <w:p w14:paraId="43B8D04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3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864B5C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5865A2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1FDE940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  <w:tc>
          <w:tcPr>
            <w:tcW w:w="1749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37CB5C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n00031789</w:t>
            </w:r>
          </w:p>
        </w:tc>
      </w:tr>
    </w:tbl>
    <w:p w14:paraId="65029E4A">
      <w:pPr>
        <w:spacing w:before="240"/>
        <w:rPr>
          <w:rFonts w:hint="default" w:ascii="Times New Roman" w:hAnsi="Times New Roman" w:cs="Times New Roman"/>
        </w:rPr>
      </w:pPr>
    </w:p>
    <w:p w14:paraId="5E271D1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Lines="0" w:after="120" w:afterLines="0" w:line="228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3.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Comprehensive ranking of stability of 17 candidate RGs using RefFinder.</w:t>
      </w:r>
    </w:p>
    <w:tbl>
      <w:tblPr>
        <w:tblStyle w:val="20"/>
        <w:tblW w:w="1019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"/>
        <w:gridCol w:w="1221"/>
        <w:gridCol w:w="1200"/>
        <w:gridCol w:w="1227"/>
        <w:gridCol w:w="1228"/>
        <w:gridCol w:w="1199"/>
        <w:gridCol w:w="1186"/>
        <w:gridCol w:w="1180"/>
        <w:gridCol w:w="1230"/>
      </w:tblGrid>
      <w:tr w14:paraId="2FC5D744"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  <w:jc w:val="center"/>
        </w:trPr>
        <w:tc>
          <w:tcPr>
            <w:tcW w:w="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BD23EE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2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668E03A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old stress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525931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Salt stress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D3A3A5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PEG stress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C1CE876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biotic stress</w:t>
            </w:r>
          </w:p>
        </w:tc>
        <w:tc>
          <w:tcPr>
            <w:tcW w:w="11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1BCAB8C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BA treatment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04F1B0A8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MeJA treatment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51D536F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Ethephon treatment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4D040795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Hormone treatment</w:t>
            </w:r>
          </w:p>
        </w:tc>
      </w:tr>
      <w:tr w14:paraId="458326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57FC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</w:t>
            </w:r>
          </w:p>
        </w:tc>
        <w:tc>
          <w:tcPr>
            <w:tcW w:w="12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7DCB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6221D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7FA7C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80E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6114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A61BD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D1939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06BC0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</w:tr>
      <w:tr w14:paraId="78D6E3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CB8CA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112E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2601B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890DA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D323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B317C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B4707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A11D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1FBB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</w:tr>
      <w:tr w14:paraId="39253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AFA7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C71D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AAE6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E5F5B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7048E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01C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F30F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618EF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19062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</w:tr>
      <w:tr w14:paraId="51CB3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15F6F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C649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6AD93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CABC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CD154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C819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7A940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B5F28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4301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</w:tr>
      <w:tr w14:paraId="0B3DC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A9DDB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B72BD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E2D42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16E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638A1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5E329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3CA6F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6E040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1B5E0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</w:tr>
      <w:tr w14:paraId="30BE48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7CAF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D2B77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B515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CA5C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E3387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02FB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59CA2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23C4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D47B5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</w:tr>
      <w:tr w14:paraId="5F4612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A04AA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D2249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70DA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626F1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526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C9F7E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8004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510CA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D470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</w:tr>
      <w:tr w14:paraId="76D51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A9979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1C14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74B40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D44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79504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D49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8FBAD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E9E8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08A1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</w:tr>
      <w:tr w14:paraId="4FB6B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46A0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F56E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EA331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E925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7BC3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9315C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DCA99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C206C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0336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</w:tr>
      <w:tr w14:paraId="2F6C35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4484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7E23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D922C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6871A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F0565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534E4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F92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0903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3F6B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</w:tr>
      <w:tr w14:paraId="0DC2A4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55189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40C73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A1F23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28AF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72096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A195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F5B40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6597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2682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</w:tr>
      <w:tr w14:paraId="56D0D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826E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9CF3F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A0A3E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426AF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69D6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B0228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C3FEB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6079A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4BE03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</w:tr>
      <w:tr w14:paraId="6C042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C96A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B0839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03C3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9DFC5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ACE28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06919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A815A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2684A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6071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</w:tr>
      <w:tr w14:paraId="31EF68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33D08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946C2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5941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C740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CEDBB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3D51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11D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7F87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5F53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</w:tr>
      <w:tr w14:paraId="089C6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AFA7A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E9B69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F446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39A19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6EB1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B9A82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987E2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1D792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181A7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</w:tr>
      <w:tr w14:paraId="2B5DE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1D506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9B57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756ED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FECA7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EE7B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FD98B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681A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721A4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62BC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</w:tr>
      <w:tr w14:paraId="58914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310C1D4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4A0472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691537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DE251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F0903C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67EAD7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24A0AD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EA6AE0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287C31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</w:tr>
      <w:tr w14:paraId="6FA53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5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66749C7B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 w:val="0"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  <w:tc>
          <w:tcPr>
            <w:tcW w:w="122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9FB0E1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l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3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 treatment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1528BDE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Cu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2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 treatment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656F3A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Fe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vertAlign w:val="superscript"/>
                <w:lang w:val="en-US" w:eastAsia="zh-CN" w:bidi="en-US"/>
              </w:rPr>
              <w:t>2+</w:t>
            </w: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 treatment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CAF227C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Metal ion treatment</w:t>
            </w:r>
          </w:p>
        </w:tc>
        <w:tc>
          <w:tcPr>
            <w:tcW w:w="119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C1BEFA1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Tissue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86D7910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Flowering stage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1ABE6CC7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All samples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3E8D5B3">
            <w:pPr>
              <w:spacing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1A13A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0C427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</w:t>
            </w:r>
          </w:p>
        </w:tc>
        <w:tc>
          <w:tcPr>
            <w:tcW w:w="122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7736B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8C9C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A2183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2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3CE1D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3D91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066C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8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373E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3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DCBA1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A7428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4E95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B5F9B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41530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8687D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876FA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E54C6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E9FE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2E66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7B462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49ABF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646C4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BDF1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9AE1C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92898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CFFC9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DED8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5D95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C56E4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0E8D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4D23A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E97CE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1C97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EEEB7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2517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D882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7FE0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C1F90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FE2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1D5C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57CAB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34DC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1CE5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BDDA1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CC2F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4ED6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CDD36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E3DC9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F225B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A6276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18854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8C7B7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403B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0A864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241AC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01B4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5D7C3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C98A8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AFADE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D778F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86A5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66E1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06496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CC84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469F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671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30ADE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D6D7E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E7BBA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FE4D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B3AA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0C9C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104B8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068D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7CE5B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9F35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0C94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794A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6F0D5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18A4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9954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CCCC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D40C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534BA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6868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34AA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9AFE3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E6B07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27263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D678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059FE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46C54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5D6FD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D9D7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4DA3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E94C1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4D031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26E3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997F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1D87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DEC4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71523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C7C3E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14956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88D23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53BAB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6541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DF626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27A7E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15EA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AEB7F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2446A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61ADC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CCFCA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5F15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85371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AAE56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219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FCFC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E227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5027C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A0C4F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8C319E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3822E9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29F20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91A0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RAN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ADEAE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ACT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DF5DA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D138D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55FD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BCCD4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UBQ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50E8F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76ED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5127F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4258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3A9FD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29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F4B74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4456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9E20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C7C39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28D2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82830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4433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38BF7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290DC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2D3B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29FC7C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5E7E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4A39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18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D6B0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2B5FD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8778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DEAD4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0887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59978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5DE7D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FB1AE9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1403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1748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F8552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A689A4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8B4E66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9F897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GAP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3B81B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TUA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B77472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4973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69A78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  <w:tr w14:paraId="09D87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5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vAlign w:val="center"/>
          </w:tcPr>
          <w:p w14:paraId="2C1D1FC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17</w:t>
            </w:r>
          </w:p>
        </w:tc>
        <w:tc>
          <w:tcPr>
            <w:tcW w:w="12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E8267CA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A09FF9B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EAE8CAD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5131E0F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8EF1033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031789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0255D087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i/>
                <w:iCs/>
                <w:snapToGrid w:val="0"/>
                <w:color w:val="000000"/>
                <w:sz w:val="21"/>
                <w:szCs w:val="21"/>
                <w:lang w:val="en-US" w:eastAsia="zh-CN" w:bidi="en-US"/>
              </w:rPr>
              <w:t>EF1B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374BDF5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  <w:t>n00239991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78583291">
            <w:pPr>
              <w:jc w:val="center"/>
              <w:rPr>
                <w:rFonts w:hint="default" w:ascii="Times New Roman" w:hAnsi="Times New Roman" w:eastAsia="Times New Roman" w:cs="Times New Roman"/>
                <w:b w:val="0"/>
                <w:bCs/>
                <w:snapToGrid w:val="0"/>
                <w:color w:val="000000"/>
                <w:sz w:val="21"/>
                <w:szCs w:val="21"/>
                <w:lang w:val="en-US" w:eastAsia="zh-CN" w:bidi="en-US"/>
              </w:rPr>
            </w:pPr>
          </w:p>
        </w:tc>
      </w:tr>
    </w:tbl>
    <w:p w14:paraId="5BEFA77A">
      <w:pPr>
        <w:pStyle w:val="54"/>
        <w:spacing w:before="240"/>
        <w:ind w:left="0" w:leftChars="0" w:firstLine="0" w:firstLineChars="0"/>
        <w:outlineLvl w:val="9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Times New Roman" w:cs="Times New Roman"/>
          <w:b w:val="0"/>
          <w:bCs/>
          <w:i w:val="0"/>
          <w:iCs/>
          <w:snapToGrid w:val="0"/>
          <w:color w:val="000000"/>
          <w:sz w:val="24"/>
          <w:szCs w:val="24"/>
          <w:lang w:val="en-US" w:eastAsia="zh-CN" w:bidi="en-US"/>
        </w:rPr>
        <w:t>n, lnc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A3OWZmMGU1Yzc2ODlhYjE0OThmOWM3MDM1NDhkY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550A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7C1D"/>
    <w:rsid w:val="00DE23E8"/>
    <w:rsid w:val="00E52377"/>
    <w:rsid w:val="00E64E17"/>
    <w:rsid w:val="00E866C9"/>
    <w:rsid w:val="00EA3D3C"/>
    <w:rsid w:val="00F46900"/>
    <w:rsid w:val="00F61D89"/>
    <w:rsid w:val="014001AC"/>
    <w:rsid w:val="018A1427"/>
    <w:rsid w:val="024E06A7"/>
    <w:rsid w:val="02816CCE"/>
    <w:rsid w:val="02C848FD"/>
    <w:rsid w:val="03BB1D6C"/>
    <w:rsid w:val="055A7363"/>
    <w:rsid w:val="06540256"/>
    <w:rsid w:val="067F52D3"/>
    <w:rsid w:val="07131EBF"/>
    <w:rsid w:val="07A1571D"/>
    <w:rsid w:val="07D7113E"/>
    <w:rsid w:val="08752E31"/>
    <w:rsid w:val="088C017B"/>
    <w:rsid w:val="089B6610"/>
    <w:rsid w:val="0913264A"/>
    <w:rsid w:val="09322AD0"/>
    <w:rsid w:val="095F3199"/>
    <w:rsid w:val="098D5F59"/>
    <w:rsid w:val="09FB1114"/>
    <w:rsid w:val="0A081A83"/>
    <w:rsid w:val="0A1B17B6"/>
    <w:rsid w:val="0AD6392F"/>
    <w:rsid w:val="0BF70001"/>
    <w:rsid w:val="0C2D57D1"/>
    <w:rsid w:val="0C4A0131"/>
    <w:rsid w:val="0C6E02C3"/>
    <w:rsid w:val="0C741652"/>
    <w:rsid w:val="0C7B653C"/>
    <w:rsid w:val="0CDD71F7"/>
    <w:rsid w:val="0CE40585"/>
    <w:rsid w:val="0D330BC5"/>
    <w:rsid w:val="0E5057A7"/>
    <w:rsid w:val="0F1113DA"/>
    <w:rsid w:val="0F1A028E"/>
    <w:rsid w:val="0F4C41C0"/>
    <w:rsid w:val="0F5D017B"/>
    <w:rsid w:val="0F9242C9"/>
    <w:rsid w:val="105E23FD"/>
    <w:rsid w:val="11D32976"/>
    <w:rsid w:val="11F254F3"/>
    <w:rsid w:val="121D3BF2"/>
    <w:rsid w:val="123C051C"/>
    <w:rsid w:val="12BC340B"/>
    <w:rsid w:val="12F31522"/>
    <w:rsid w:val="130152C1"/>
    <w:rsid w:val="13082AF4"/>
    <w:rsid w:val="13FC4407"/>
    <w:rsid w:val="147E306D"/>
    <w:rsid w:val="15121A08"/>
    <w:rsid w:val="153320AA"/>
    <w:rsid w:val="16CD3E38"/>
    <w:rsid w:val="17B9260F"/>
    <w:rsid w:val="17C074F9"/>
    <w:rsid w:val="17C52D61"/>
    <w:rsid w:val="18047D2E"/>
    <w:rsid w:val="18860743"/>
    <w:rsid w:val="19061883"/>
    <w:rsid w:val="19355CC5"/>
    <w:rsid w:val="19DD0836"/>
    <w:rsid w:val="1B4D72F6"/>
    <w:rsid w:val="1D295B40"/>
    <w:rsid w:val="1D9E652E"/>
    <w:rsid w:val="1DAF6046"/>
    <w:rsid w:val="1E14234D"/>
    <w:rsid w:val="1E6F3A27"/>
    <w:rsid w:val="1EA9518B"/>
    <w:rsid w:val="1EB83620"/>
    <w:rsid w:val="1EE00481"/>
    <w:rsid w:val="1F3F5AEF"/>
    <w:rsid w:val="1F4145DE"/>
    <w:rsid w:val="1F5C3FAB"/>
    <w:rsid w:val="20062169"/>
    <w:rsid w:val="20AA6F98"/>
    <w:rsid w:val="20C95670"/>
    <w:rsid w:val="210F504D"/>
    <w:rsid w:val="21521B0A"/>
    <w:rsid w:val="219914E7"/>
    <w:rsid w:val="21E40288"/>
    <w:rsid w:val="22993850"/>
    <w:rsid w:val="235F050E"/>
    <w:rsid w:val="23763EEC"/>
    <w:rsid w:val="23860B68"/>
    <w:rsid w:val="239D4B92"/>
    <w:rsid w:val="24373239"/>
    <w:rsid w:val="243C25FD"/>
    <w:rsid w:val="243E45C7"/>
    <w:rsid w:val="24A26904"/>
    <w:rsid w:val="24CF6FCD"/>
    <w:rsid w:val="24D82326"/>
    <w:rsid w:val="24E567F1"/>
    <w:rsid w:val="265F25D3"/>
    <w:rsid w:val="26A5778B"/>
    <w:rsid w:val="26E03714"/>
    <w:rsid w:val="27F531EF"/>
    <w:rsid w:val="28497097"/>
    <w:rsid w:val="288D78CB"/>
    <w:rsid w:val="28B22E8E"/>
    <w:rsid w:val="28E374EB"/>
    <w:rsid w:val="291E22D1"/>
    <w:rsid w:val="2A4B359A"/>
    <w:rsid w:val="2B2D2CA0"/>
    <w:rsid w:val="2BB4516F"/>
    <w:rsid w:val="2BB67139"/>
    <w:rsid w:val="2C0C0B07"/>
    <w:rsid w:val="2C245E51"/>
    <w:rsid w:val="2C444745"/>
    <w:rsid w:val="2CA376BD"/>
    <w:rsid w:val="2CAE7E10"/>
    <w:rsid w:val="2CFF241A"/>
    <w:rsid w:val="2D6055AE"/>
    <w:rsid w:val="2D83129D"/>
    <w:rsid w:val="2D9D235F"/>
    <w:rsid w:val="2E0979F4"/>
    <w:rsid w:val="2E693FEF"/>
    <w:rsid w:val="2E76670C"/>
    <w:rsid w:val="2EC456C9"/>
    <w:rsid w:val="2F503401"/>
    <w:rsid w:val="2FA8323D"/>
    <w:rsid w:val="2FEC4ED7"/>
    <w:rsid w:val="307F5D4C"/>
    <w:rsid w:val="30AE6631"/>
    <w:rsid w:val="30D53BBD"/>
    <w:rsid w:val="31215055"/>
    <w:rsid w:val="31833619"/>
    <w:rsid w:val="31A812D2"/>
    <w:rsid w:val="31B762AF"/>
    <w:rsid w:val="31F6203D"/>
    <w:rsid w:val="32601BAD"/>
    <w:rsid w:val="32713DBA"/>
    <w:rsid w:val="33D068BE"/>
    <w:rsid w:val="33E83C08"/>
    <w:rsid w:val="34B41D3C"/>
    <w:rsid w:val="34BA37F6"/>
    <w:rsid w:val="34C44675"/>
    <w:rsid w:val="34E00D83"/>
    <w:rsid w:val="350C7DCA"/>
    <w:rsid w:val="35B77D36"/>
    <w:rsid w:val="36407D2B"/>
    <w:rsid w:val="365732C7"/>
    <w:rsid w:val="36A06A1C"/>
    <w:rsid w:val="36DB3EF8"/>
    <w:rsid w:val="371B2546"/>
    <w:rsid w:val="373F4487"/>
    <w:rsid w:val="37476E97"/>
    <w:rsid w:val="374B4BD9"/>
    <w:rsid w:val="382947EF"/>
    <w:rsid w:val="392E030F"/>
    <w:rsid w:val="396C52DB"/>
    <w:rsid w:val="3A8D5509"/>
    <w:rsid w:val="3A9B19D4"/>
    <w:rsid w:val="3AFB5E8D"/>
    <w:rsid w:val="3B0F23C2"/>
    <w:rsid w:val="3B824942"/>
    <w:rsid w:val="3BA24FE4"/>
    <w:rsid w:val="3D995F73"/>
    <w:rsid w:val="3E846C23"/>
    <w:rsid w:val="3E94330A"/>
    <w:rsid w:val="3ECA1318"/>
    <w:rsid w:val="3ED2798E"/>
    <w:rsid w:val="3F450160"/>
    <w:rsid w:val="3F9136D3"/>
    <w:rsid w:val="3FEC0F24"/>
    <w:rsid w:val="3FEE25A6"/>
    <w:rsid w:val="4000052B"/>
    <w:rsid w:val="401C35B7"/>
    <w:rsid w:val="41744D2D"/>
    <w:rsid w:val="41AE46E3"/>
    <w:rsid w:val="420936C7"/>
    <w:rsid w:val="42213106"/>
    <w:rsid w:val="42764AD5"/>
    <w:rsid w:val="429A6A15"/>
    <w:rsid w:val="440E3217"/>
    <w:rsid w:val="44240C8C"/>
    <w:rsid w:val="44421112"/>
    <w:rsid w:val="451E56DB"/>
    <w:rsid w:val="458F482B"/>
    <w:rsid w:val="45DB181E"/>
    <w:rsid w:val="45EA7CB3"/>
    <w:rsid w:val="468E6891"/>
    <w:rsid w:val="46C2653A"/>
    <w:rsid w:val="46EC35B7"/>
    <w:rsid w:val="46FF32EA"/>
    <w:rsid w:val="480A63EB"/>
    <w:rsid w:val="488066AD"/>
    <w:rsid w:val="48DF33D4"/>
    <w:rsid w:val="494D658F"/>
    <w:rsid w:val="499E6DEB"/>
    <w:rsid w:val="4A1672C9"/>
    <w:rsid w:val="4AAF6DD6"/>
    <w:rsid w:val="4B5A31E5"/>
    <w:rsid w:val="4B5D2CD5"/>
    <w:rsid w:val="4C59524B"/>
    <w:rsid w:val="4C6360CA"/>
    <w:rsid w:val="4D2B308B"/>
    <w:rsid w:val="4D53613E"/>
    <w:rsid w:val="4D551EB6"/>
    <w:rsid w:val="4DF0398D"/>
    <w:rsid w:val="4E6A1991"/>
    <w:rsid w:val="4EC015B1"/>
    <w:rsid w:val="4F161B19"/>
    <w:rsid w:val="4F8E345D"/>
    <w:rsid w:val="4FC9093A"/>
    <w:rsid w:val="4FD35314"/>
    <w:rsid w:val="4FDF1F0B"/>
    <w:rsid w:val="5181771E"/>
    <w:rsid w:val="51F15F26"/>
    <w:rsid w:val="51F83758"/>
    <w:rsid w:val="53542C10"/>
    <w:rsid w:val="53852DC9"/>
    <w:rsid w:val="54557083"/>
    <w:rsid w:val="54B35714"/>
    <w:rsid w:val="54C65448"/>
    <w:rsid w:val="54D66A70"/>
    <w:rsid w:val="54D9517B"/>
    <w:rsid w:val="553920BD"/>
    <w:rsid w:val="555078EC"/>
    <w:rsid w:val="557B0928"/>
    <w:rsid w:val="55AC6D33"/>
    <w:rsid w:val="55C027DF"/>
    <w:rsid w:val="56327239"/>
    <w:rsid w:val="56C97471"/>
    <w:rsid w:val="58580AAD"/>
    <w:rsid w:val="598633F7"/>
    <w:rsid w:val="5AEC372E"/>
    <w:rsid w:val="5B293639"/>
    <w:rsid w:val="5B4223F6"/>
    <w:rsid w:val="5B6D2AC1"/>
    <w:rsid w:val="5B953DC6"/>
    <w:rsid w:val="5C3B496D"/>
    <w:rsid w:val="5C553C81"/>
    <w:rsid w:val="5CA16EC6"/>
    <w:rsid w:val="5CE172C2"/>
    <w:rsid w:val="5D015BB7"/>
    <w:rsid w:val="5D0336DD"/>
    <w:rsid w:val="5D296EBB"/>
    <w:rsid w:val="5D7E7207"/>
    <w:rsid w:val="5D9F2CDA"/>
    <w:rsid w:val="5DDC3F2E"/>
    <w:rsid w:val="5E086AD1"/>
    <w:rsid w:val="5E1E4546"/>
    <w:rsid w:val="5F944AC0"/>
    <w:rsid w:val="5FBF7663"/>
    <w:rsid w:val="607B5C80"/>
    <w:rsid w:val="609B1E7E"/>
    <w:rsid w:val="60AE1BB1"/>
    <w:rsid w:val="610619ED"/>
    <w:rsid w:val="61504A17"/>
    <w:rsid w:val="61C827FF"/>
    <w:rsid w:val="622163B3"/>
    <w:rsid w:val="62522A10"/>
    <w:rsid w:val="62BE3C02"/>
    <w:rsid w:val="633A772C"/>
    <w:rsid w:val="637F5A87"/>
    <w:rsid w:val="63D00091"/>
    <w:rsid w:val="63DD630A"/>
    <w:rsid w:val="648F5856"/>
    <w:rsid w:val="64B74DAD"/>
    <w:rsid w:val="64CC6AAA"/>
    <w:rsid w:val="65444892"/>
    <w:rsid w:val="65E47E23"/>
    <w:rsid w:val="663F30F4"/>
    <w:rsid w:val="674C5C80"/>
    <w:rsid w:val="678F3DBF"/>
    <w:rsid w:val="679C6C08"/>
    <w:rsid w:val="67AC671F"/>
    <w:rsid w:val="6841330B"/>
    <w:rsid w:val="6852376A"/>
    <w:rsid w:val="68C301C4"/>
    <w:rsid w:val="68DB72BC"/>
    <w:rsid w:val="691B0000"/>
    <w:rsid w:val="69913E1E"/>
    <w:rsid w:val="69F4684E"/>
    <w:rsid w:val="6A0960AB"/>
    <w:rsid w:val="6A1A2066"/>
    <w:rsid w:val="6A7F011B"/>
    <w:rsid w:val="6B080110"/>
    <w:rsid w:val="6B6F63E1"/>
    <w:rsid w:val="6BFB7C75"/>
    <w:rsid w:val="6C1B20C5"/>
    <w:rsid w:val="6C537AB1"/>
    <w:rsid w:val="6C5E0930"/>
    <w:rsid w:val="6C832144"/>
    <w:rsid w:val="6CF272CA"/>
    <w:rsid w:val="6D2531FB"/>
    <w:rsid w:val="6D6D06FE"/>
    <w:rsid w:val="6E8757F0"/>
    <w:rsid w:val="6EAB5982"/>
    <w:rsid w:val="6FAA7DC7"/>
    <w:rsid w:val="6FB50061"/>
    <w:rsid w:val="70BF74C3"/>
    <w:rsid w:val="710B44B6"/>
    <w:rsid w:val="713C0B14"/>
    <w:rsid w:val="71D84CE0"/>
    <w:rsid w:val="7218332F"/>
    <w:rsid w:val="72B868C0"/>
    <w:rsid w:val="72E70F53"/>
    <w:rsid w:val="74367A9C"/>
    <w:rsid w:val="74856C75"/>
    <w:rsid w:val="750202C6"/>
    <w:rsid w:val="764F12E9"/>
    <w:rsid w:val="76BB072D"/>
    <w:rsid w:val="77366005"/>
    <w:rsid w:val="788A2AAC"/>
    <w:rsid w:val="796C5D0E"/>
    <w:rsid w:val="7B42141C"/>
    <w:rsid w:val="7B8657AD"/>
    <w:rsid w:val="7BEB1AB4"/>
    <w:rsid w:val="7C6B04FF"/>
    <w:rsid w:val="7C792C1C"/>
    <w:rsid w:val="7CBB3234"/>
    <w:rsid w:val="7CF36E72"/>
    <w:rsid w:val="7D4476CE"/>
    <w:rsid w:val="7E301A00"/>
    <w:rsid w:val="7EEB0033"/>
    <w:rsid w:val="7FB14DC3"/>
    <w:rsid w:val="7FC06DB4"/>
    <w:rsid w:val="7FDB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2_heading2"/>
    <w:qFormat/>
    <w:uiPriority w:val="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658</Words>
  <Characters>4207</Characters>
  <Lines>6</Lines>
  <Paragraphs>1</Paragraphs>
  <TotalTime>1</TotalTime>
  <ScaleCrop>false</ScaleCrop>
  <LinksUpToDate>false</LinksUpToDate>
  <CharactersWithSpaces>4336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张</cp:lastModifiedBy>
  <cp:lastPrinted>2013-10-03T12:51:00Z</cp:lastPrinted>
  <dcterms:modified xsi:type="dcterms:W3CDTF">2024-09-07T14:17:4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7B77DC311C84457CAC83B334F022D406_13</vt:lpwstr>
  </property>
</Properties>
</file>